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1B361C" w14:textId="43CD5098" w:rsidR="00E90371" w:rsidRPr="006803CD" w:rsidRDefault="00E90371" w:rsidP="00E90371">
      <w:pPr>
        <w:spacing w:after="0" w:line="240" w:lineRule="auto"/>
        <w:ind w:left="-851" w:firstLine="851"/>
        <w:rPr>
          <w:rFonts w:ascii="Times New Roman" w:hAnsi="Times New Roman" w:cs="Times New Roman"/>
          <w:sz w:val="20"/>
          <w:szCs w:val="20"/>
        </w:rPr>
      </w:pPr>
      <w:r w:rsidRPr="006803C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6803C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803CD">
        <w:rPr>
          <w:rFonts w:ascii="Times New Roman" w:hAnsi="Times New Roman" w:cs="Times New Roman"/>
          <w:sz w:val="20"/>
          <w:szCs w:val="20"/>
        </w:rPr>
        <w:t xml:space="preserve"> </w:t>
      </w:r>
      <w:r w:rsidRPr="00E90371">
        <w:rPr>
          <w:rFonts w:ascii="Times New Roman" w:hAnsi="Times New Roman" w:cs="Times New Roman"/>
          <w:sz w:val="20"/>
          <w:szCs w:val="20"/>
        </w:rPr>
        <w:t xml:space="preserve">Confidence intervals for the t-statistic across the 1,000 iterations in the MRI dataset comparing </w:t>
      </w:r>
      <w:r>
        <w:rPr>
          <w:rFonts w:ascii="Times New Roman" w:hAnsi="Times New Roman" w:cs="Times New Roman"/>
          <w:sz w:val="20"/>
          <w:szCs w:val="20"/>
        </w:rPr>
        <w:t>Asian</w:t>
      </w:r>
      <w:r w:rsidRPr="00E90371">
        <w:rPr>
          <w:rFonts w:ascii="Times New Roman" w:hAnsi="Times New Roman" w:cs="Times New Roman"/>
          <w:sz w:val="20"/>
          <w:szCs w:val="20"/>
        </w:rPr>
        <w:t xml:space="preserve"> and White older adults</w:t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960"/>
        <w:gridCol w:w="3160"/>
        <w:gridCol w:w="1720"/>
        <w:gridCol w:w="1280"/>
        <w:gridCol w:w="1420"/>
        <w:gridCol w:w="1383"/>
        <w:gridCol w:w="1276"/>
        <w:gridCol w:w="1134"/>
      </w:tblGrid>
      <w:tr w:rsidR="00E90371" w:rsidRPr="00E90371" w14:paraId="6D8AD3E2" w14:textId="77777777" w:rsidTr="00E9037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BBD2A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del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4D07F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F629E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dian Effect Siz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71001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dian T sta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D093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er 99.5% CI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8BEA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pper 99.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F7B3B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er 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5D80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pper 95% CI</w:t>
            </w:r>
          </w:p>
        </w:tc>
      </w:tr>
      <w:tr w:rsidR="00E90371" w:rsidRPr="00E90371" w14:paraId="0550A693" w14:textId="77777777" w:rsidTr="00E903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FE39" w14:textId="77777777" w:rsidR="00E90371" w:rsidRPr="00E90371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A5FB" w14:textId="77777777" w:rsidR="00E90371" w:rsidRPr="00E90371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scular Risk Factors not includ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366C" w14:textId="77777777" w:rsidR="00E90371" w:rsidRPr="00E90371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9577" w14:textId="77777777" w:rsidR="00E90371" w:rsidRPr="00E90371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D3F7" w14:textId="77777777" w:rsidR="00E90371" w:rsidRPr="00E90371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8D7C" w14:textId="77777777" w:rsidR="00E90371" w:rsidRPr="00E90371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B753" w14:textId="77777777" w:rsidR="00E90371" w:rsidRPr="00E90371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500E13" w:rsidRPr="00E90371" w14:paraId="72FB47F5" w14:textId="77777777" w:rsidTr="00E90371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0A75" w14:textId="5EAD1197" w:rsidR="00500E13" w:rsidRPr="00E90371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Model </w:t>
            </w: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CEB2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523E" w14:textId="68B66424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B41" w14:textId="220727CB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3870" w14:textId="7C73F3D4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E2C7" w14:textId="3BFF4993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A7B6" w14:textId="2E4F57C7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CC87" w14:textId="236AC586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500E13" w:rsidRPr="00E90371" w14:paraId="14DFF82E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47804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0E97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on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883B" w14:textId="7280B339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FCF3" w14:textId="1D05C592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D4FE" w14:textId="1EE63309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B82A" w14:textId="4845C580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FD53" w14:textId="730A2FDA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195E" w14:textId="29966E83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</w:tr>
      <w:tr w:rsidR="00500E13" w:rsidRPr="00E90371" w14:paraId="6AC0BB00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0BCB2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FD84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ie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6661" w14:textId="0DF1D7FE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5E46" w14:textId="6F4E44B8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E66" w14:textId="643A6C14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4706" w14:textId="323617E3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6E19" w14:textId="71B4B777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8268" w14:textId="43A5A761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</w:tr>
      <w:tr w:rsidR="00500E13" w:rsidRPr="00E90371" w14:paraId="711A869E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2EC80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F437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mpor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CCA" w14:textId="0746847C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0022" w14:textId="5BB215D8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EE85" w14:textId="5385A4BE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39CF" w14:textId="36025696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9DB4" w14:textId="7FF44178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E49F" w14:textId="5ABFE145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</w:t>
            </w:r>
          </w:p>
        </w:tc>
      </w:tr>
      <w:tr w:rsidR="00500E13" w:rsidRPr="00E90371" w14:paraId="61B73DA5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B59F4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B78A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ccipi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111" w14:textId="2C4FD127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DB0A" w14:textId="5D2ACDAF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DB83" w14:textId="79312360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F201" w14:textId="0C68CDBF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D9CB" w14:textId="2F238ABF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1AE2" w14:textId="566197B1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</w:t>
            </w:r>
          </w:p>
        </w:tc>
      </w:tr>
      <w:tr w:rsidR="00E90371" w:rsidRPr="00E90371" w14:paraId="4EFDAB68" w14:textId="77777777" w:rsidTr="00E90371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D25C" w14:textId="77777777" w:rsidR="00E90371" w:rsidRPr="00E90371" w:rsidRDefault="00E90371" w:rsidP="00E90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F116" w14:textId="77777777" w:rsidR="00E90371" w:rsidRPr="00500E13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scular Risk Factors included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8E6A" w14:textId="77777777" w:rsidR="00E90371" w:rsidRPr="00500E13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65E7" w14:textId="77777777" w:rsidR="00E90371" w:rsidRPr="00500E13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303F" w14:textId="77777777" w:rsidR="00E90371" w:rsidRPr="00500E13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DF37" w14:textId="77777777" w:rsidR="00E90371" w:rsidRPr="00500E13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246A" w14:textId="77777777" w:rsidR="00E90371" w:rsidRPr="00500E13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500E13" w:rsidRPr="00E90371" w14:paraId="6D0C21C1" w14:textId="77777777" w:rsidTr="00E90371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97C2" w14:textId="158FE0F0" w:rsidR="00500E13" w:rsidRPr="00E90371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Model </w:t>
            </w: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EBA9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6160" w14:textId="02996E90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7572" w14:textId="6FFB9E60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5A87" w14:textId="1243CB8E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A4CA" w14:textId="5E747EEF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B89F" w14:textId="6544709F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5A12" w14:textId="050BF20A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6</w:t>
            </w:r>
          </w:p>
        </w:tc>
      </w:tr>
      <w:tr w:rsidR="00500E13" w:rsidRPr="00E90371" w14:paraId="4012446F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7D251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21CD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on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8E0B" w14:textId="62439C6B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E3EF" w14:textId="357076E6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1A8B" w14:textId="0797A90C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34B7" w14:textId="1D59FDF0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31BD" w14:textId="78409BB9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F0A8" w14:textId="43EE73B1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7</w:t>
            </w:r>
          </w:p>
        </w:tc>
      </w:tr>
      <w:tr w:rsidR="00500E13" w:rsidRPr="00E90371" w14:paraId="4BD6F98F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82347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232C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ie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3AA8" w14:textId="7D9D0ECF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198C" w14:textId="078F7AD4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D385" w14:textId="76433BC7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6FFA" w14:textId="58A54620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C1C7" w14:textId="6838253C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E826" w14:textId="16F09283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4</w:t>
            </w:r>
          </w:p>
        </w:tc>
      </w:tr>
      <w:tr w:rsidR="00500E13" w:rsidRPr="00E90371" w14:paraId="34F6CCE0" w14:textId="77777777" w:rsidTr="005058A3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0B12D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D71A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mporal WMH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C6C" w14:textId="51DEE0E7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2C1E" w14:textId="7D0DC103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4F6B" w14:textId="441CE194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9183" w14:textId="5785CAE6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4007" w14:textId="38403BAE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4CE6" w14:textId="58786640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8</w:t>
            </w:r>
          </w:p>
        </w:tc>
      </w:tr>
      <w:tr w:rsidR="00500E13" w:rsidRPr="00E90371" w14:paraId="142F50D2" w14:textId="77777777" w:rsidTr="005058A3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E857D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3FDA0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ccipital WMH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5CEA6" w14:textId="3BA53D96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82E1" w14:textId="0C048DDB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AE400" w14:textId="3A9C9578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9D447" w14:textId="516E02AE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18070" w14:textId="6357599C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8F797" w14:textId="3DE9E6D6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</w:t>
            </w:r>
          </w:p>
        </w:tc>
      </w:tr>
    </w:tbl>
    <w:p w14:paraId="3F7571C7" w14:textId="77777777" w:rsidR="00E90371" w:rsidRDefault="00E90371"/>
    <w:p w14:paraId="5A293575" w14:textId="5A555233" w:rsidR="00E90371" w:rsidRDefault="00E90371" w:rsidP="00E90371">
      <w:pPr>
        <w:spacing w:after="0"/>
      </w:pPr>
      <w:r w:rsidRPr="006803C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6803C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803CD">
        <w:rPr>
          <w:rFonts w:ascii="Times New Roman" w:hAnsi="Times New Roman" w:cs="Times New Roman"/>
          <w:sz w:val="20"/>
          <w:szCs w:val="20"/>
        </w:rPr>
        <w:t xml:space="preserve"> Confidence intervals for the t-statistic across the 1,000 iterations in the MRI dataset comparing </w:t>
      </w:r>
      <w:r>
        <w:rPr>
          <w:rFonts w:ascii="Times New Roman" w:hAnsi="Times New Roman" w:cs="Times New Roman"/>
          <w:sz w:val="20"/>
          <w:szCs w:val="20"/>
        </w:rPr>
        <w:t>Hispanic</w:t>
      </w:r>
      <w:r w:rsidRPr="006803CD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Non-Hispanic</w:t>
      </w:r>
      <w:r w:rsidRPr="006803CD">
        <w:rPr>
          <w:rFonts w:ascii="Times New Roman" w:hAnsi="Times New Roman" w:cs="Times New Roman"/>
          <w:sz w:val="20"/>
          <w:szCs w:val="20"/>
        </w:rPr>
        <w:t xml:space="preserve"> older adults</w:t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960"/>
        <w:gridCol w:w="3160"/>
        <w:gridCol w:w="1720"/>
        <w:gridCol w:w="1280"/>
        <w:gridCol w:w="1420"/>
        <w:gridCol w:w="1383"/>
        <w:gridCol w:w="1276"/>
        <w:gridCol w:w="1134"/>
      </w:tblGrid>
      <w:tr w:rsidR="00E90371" w:rsidRPr="00E90371" w14:paraId="32962F7F" w14:textId="77777777" w:rsidTr="00E9037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76BE6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del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34ED0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6FEF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dian Effect Siz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9ECA8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dian T sta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8B1C9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er 99.5% CI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9542B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pper 99.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EE1E4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er 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CD3CD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pper 95% CI</w:t>
            </w:r>
          </w:p>
        </w:tc>
      </w:tr>
      <w:tr w:rsidR="00E90371" w:rsidRPr="00E90371" w14:paraId="2426B839" w14:textId="77777777" w:rsidTr="00E9037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F4AD" w14:textId="77777777" w:rsidR="00E90371" w:rsidRPr="00E90371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6D02" w14:textId="77777777" w:rsidR="00E90371" w:rsidRPr="00E90371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scular Risk Factors not include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CF99" w14:textId="77777777" w:rsidR="00E90371" w:rsidRPr="00E90371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13AC" w14:textId="77777777" w:rsidR="00E90371" w:rsidRPr="00E90371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8753" w14:textId="77777777" w:rsidR="00E90371" w:rsidRPr="00E90371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4CD3" w14:textId="77777777" w:rsidR="00E90371" w:rsidRPr="00E90371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140A" w14:textId="77777777" w:rsidR="00E90371" w:rsidRPr="00E90371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500E13" w:rsidRPr="00E90371" w14:paraId="0A1C96AA" w14:textId="77777777" w:rsidTr="00E90371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2E75" w14:textId="356BAB4D" w:rsidR="00500E13" w:rsidRPr="00E90371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Model </w:t>
            </w: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30D8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AF80" w14:textId="56BD5841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A3F5" w14:textId="58765149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BB68" w14:textId="3C644871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509B" w14:textId="0CF9C7FA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439F" w14:textId="00E8E706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E13C" w14:textId="7800DE02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</w:tc>
      </w:tr>
      <w:tr w:rsidR="00500E13" w:rsidRPr="00E90371" w14:paraId="06C620FA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C9F66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C2E8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on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F042" w14:textId="67755881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F3BC" w14:textId="46474534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5262" w14:textId="48653E6D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4055" w14:textId="20EFC721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E8B3" w14:textId="6E9AA434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038D" w14:textId="658CB57B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8</w:t>
            </w:r>
          </w:p>
        </w:tc>
      </w:tr>
      <w:tr w:rsidR="00500E13" w:rsidRPr="00E90371" w14:paraId="5A1A993E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BC7BF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DBAD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ie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6E43" w14:textId="470ED463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E831" w14:textId="7B484164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7033" w14:textId="3C3B414C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2A8C" w14:textId="141E63B8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046A" w14:textId="0E220129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4240" w14:textId="2D84E56E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1</w:t>
            </w:r>
          </w:p>
        </w:tc>
      </w:tr>
      <w:tr w:rsidR="00500E13" w:rsidRPr="00E90371" w14:paraId="4818318F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5D370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4974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mpor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B1D7" w14:textId="01C69B95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88FA" w14:textId="56B32E0C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D30A" w14:textId="4BE628B9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CF8B" w14:textId="58DB988A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E814" w14:textId="3F3440CA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2646" w14:textId="52806C50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8</w:t>
            </w:r>
          </w:p>
        </w:tc>
      </w:tr>
      <w:tr w:rsidR="00500E13" w:rsidRPr="00E90371" w14:paraId="1B8F7D69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20487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971F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ccipi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3F34" w14:textId="4BFD4B70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778C" w14:textId="791BD620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FE8B" w14:textId="645907D8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D552" w14:textId="718235DB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4E74" w14:textId="105A5562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A3AA" w14:textId="7A6D81E3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7</w:t>
            </w:r>
          </w:p>
        </w:tc>
      </w:tr>
      <w:tr w:rsidR="00E90371" w:rsidRPr="00E90371" w14:paraId="1F010CE1" w14:textId="77777777" w:rsidTr="00E90371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F803" w14:textId="77777777" w:rsidR="00E90371" w:rsidRPr="00E90371" w:rsidRDefault="00E90371" w:rsidP="00E90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8740" w14:textId="77777777" w:rsidR="00E90371" w:rsidRPr="00500E13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scular Risk Factors included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54FA" w14:textId="77777777" w:rsidR="00E90371" w:rsidRPr="00500E13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D389" w14:textId="77777777" w:rsidR="00E90371" w:rsidRPr="00500E13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0B01" w14:textId="77777777" w:rsidR="00E90371" w:rsidRPr="00500E13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1634" w14:textId="77777777" w:rsidR="00E90371" w:rsidRPr="00500E13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B803" w14:textId="77777777" w:rsidR="00E90371" w:rsidRPr="00500E13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500E13" w:rsidRPr="00E90371" w14:paraId="1EB82B98" w14:textId="77777777" w:rsidTr="00E90371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D9A6" w14:textId="1462C42C" w:rsidR="00500E13" w:rsidRPr="00E90371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Model </w:t>
            </w: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7AD6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5329" w14:textId="60AB2FC2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29A0" w14:textId="0BCCD439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E83F" w14:textId="3FFCE644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7BF3" w14:textId="6AA8A62F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E28F" w14:textId="03F461BF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5426" w14:textId="02B70D7E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6</w:t>
            </w:r>
          </w:p>
        </w:tc>
      </w:tr>
      <w:tr w:rsidR="00500E13" w:rsidRPr="00E90371" w14:paraId="37ECB15A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D2E61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EFA4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on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E4D75" w14:textId="1FE5B495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E440B" w14:textId="171D4B5F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18DC" w14:textId="309D7D05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98F9" w14:textId="27359EC9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45568" w14:textId="15CFCF5B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D6586" w14:textId="592581EF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</w:tr>
      <w:tr w:rsidR="00500E13" w:rsidRPr="00E90371" w14:paraId="7ECA365C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CA449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4F27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ie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43B5A" w14:textId="221B7DCE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5974D" w14:textId="481AD65D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5A3C" w14:textId="03FF7FB9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4A249" w14:textId="008943BD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B957" w14:textId="4EEBDB75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D0AF4" w14:textId="74979E39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</w:tr>
      <w:tr w:rsidR="00500E13" w:rsidRPr="00E90371" w14:paraId="0DBBD4E7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47437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2126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mpor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6700" w14:textId="7F7B000C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34DAF" w14:textId="057DA32C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7EE83" w14:textId="7A58F064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623C9" w14:textId="658A05A3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783CD" w14:textId="5B0A390F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828A4" w14:textId="3B0402F4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500E13" w:rsidRPr="00E90371" w14:paraId="1BE9CBC0" w14:textId="77777777" w:rsidTr="00295E3E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353AB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DB857" w14:textId="77777777" w:rsidR="00500E13" w:rsidRPr="00E90371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03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ccipi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A6C4" w14:textId="195D6C27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B79C8" w14:textId="2CEF64B2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BB98F" w14:textId="746BF816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A7CDD" w14:textId="03509677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502EE" w14:textId="00731F6F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135D" w14:textId="46593D6F" w:rsidR="00500E13" w:rsidRPr="00500E13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500E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0</w:t>
            </w:r>
          </w:p>
        </w:tc>
      </w:tr>
      <w:tr w:rsidR="00E90371" w:rsidRPr="00E90371" w14:paraId="6EDC770D" w14:textId="77777777" w:rsidTr="00E9037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4CFA" w14:textId="77777777" w:rsidR="00E90371" w:rsidRPr="00E90371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6EC" w14:textId="77777777" w:rsidR="00E90371" w:rsidRPr="00E90371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1834" w14:textId="38D14B30" w:rsidR="00E90371" w:rsidRPr="00E90371" w:rsidRDefault="00E90371" w:rsidP="00E90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14CC5" w14:textId="3A465FAD" w:rsidR="00E90371" w:rsidRPr="00E90371" w:rsidRDefault="00E90371" w:rsidP="00E90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AFF27" w14:textId="45CF3C3A" w:rsidR="00E90371" w:rsidRPr="00E90371" w:rsidRDefault="00E90371" w:rsidP="00E90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B4FFD" w14:textId="580152B8" w:rsidR="00E90371" w:rsidRPr="00E90371" w:rsidRDefault="00E90371" w:rsidP="00E90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6810" w14:textId="360E272A" w:rsidR="00E90371" w:rsidRPr="00E90371" w:rsidRDefault="00E90371" w:rsidP="00E90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0EC5" w14:textId="1E8A2DDD" w:rsidR="00E90371" w:rsidRPr="00E90371" w:rsidRDefault="00E90371" w:rsidP="00E90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</w:tbl>
    <w:p w14:paraId="64A7D1EC" w14:textId="77777777" w:rsidR="00E90371" w:rsidRPr="00E90371" w:rsidRDefault="00E90371" w:rsidP="00E90371">
      <w:pPr>
        <w:rPr>
          <w:rFonts w:ascii="Times New Roman" w:hAnsi="Times New Roman" w:cs="Times New Roman"/>
          <w:sz w:val="20"/>
          <w:szCs w:val="20"/>
        </w:rPr>
      </w:pPr>
    </w:p>
    <w:sectPr w:rsidR="00E90371" w:rsidRPr="00E90371" w:rsidSect="00E9037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371"/>
    <w:rsid w:val="004302C0"/>
    <w:rsid w:val="00500E13"/>
    <w:rsid w:val="00503660"/>
    <w:rsid w:val="005058A3"/>
    <w:rsid w:val="0084206A"/>
    <w:rsid w:val="00B62DFB"/>
    <w:rsid w:val="00C36A5F"/>
    <w:rsid w:val="00E9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8503E"/>
  <w15:chartTrackingRefBased/>
  <w15:docId w15:val="{7737ECC2-E0AB-4B86-9786-3AE8D2BC9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03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3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3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3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3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3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3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3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3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3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3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3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3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3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3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3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3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3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0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3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03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3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03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3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03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3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3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3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1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9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 K</dc:creator>
  <cp:keywords/>
  <dc:description/>
  <cp:lastModifiedBy>Faro K</cp:lastModifiedBy>
  <cp:revision>5</cp:revision>
  <dcterms:created xsi:type="dcterms:W3CDTF">2024-12-04T21:34:00Z</dcterms:created>
  <dcterms:modified xsi:type="dcterms:W3CDTF">2024-12-12T18:40:00Z</dcterms:modified>
</cp:coreProperties>
</file>